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278" w:rsidRPr="00F7054E" w:rsidRDefault="009C01C1" w:rsidP="00F7054E">
      <w:pPr>
        <w:spacing w:after="0" w:line="240" w:lineRule="auto"/>
        <w:jc w:val="center"/>
        <w:rPr>
          <w:rFonts w:ascii="Palatino Linotype" w:hAnsi="Palatino Linotype"/>
          <w:sz w:val="18"/>
          <w:szCs w:val="18"/>
          <w:lang w:val="en-US"/>
        </w:rPr>
      </w:pPr>
      <w:r w:rsidRPr="00F7054E">
        <w:rPr>
          <w:rFonts w:ascii="Palatino Linotype" w:hAnsi="Palatino Linotype"/>
          <w:b/>
          <w:sz w:val="18"/>
          <w:szCs w:val="18"/>
          <w:lang w:val="en-US"/>
        </w:rPr>
        <w:t>Table</w:t>
      </w:r>
      <w:r w:rsidR="00463278" w:rsidRPr="00F7054E">
        <w:rPr>
          <w:rFonts w:ascii="Palatino Linotype" w:hAnsi="Palatino Linotype"/>
          <w:b/>
          <w:sz w:val="18"/>
          <w:szCs w:val="18"/>
          <w:lang w:val="en-US"/>
        </w:rPr>
        <w:t xml:space="preserve"> </w:t>
      </w:r>
      <w:r w:rsidR="002C623D" w:rsidRPr="00F7054E">
        <w:rPr>
          <w:rFonts w:ascii="Palatino Linotype" w:hAnsi="Palatino Linotype"/>
          <w:b/>
          <w:sz w:val="18"/>
          <w:szCs w:val="18"/>
          <w:lang w:val="en-US"/>
        </w:rPr>
        <w:t>S1</w:t>
      </w:r>
      <w:r w:rsidR="00463278" w:rsidRPr="00F7054E">
        <w:rPr>
          <w:rFonts w:ascii="Palatino Linotype" w:hAnsi="Palatino Linotype"/>
          <w:b/>
          <w:sz w:val="18"/>
          <w:szCs w:val="18"/>
          <w:lang w:val="en-US"/>
        </w:rPr>
        <w:t xml:space="preserve">. </w:t>
      </w:r>
      <w:r w:rsidR="00463278" w:rsidRPr="00F7054E">
        <w:rPr>
          <w:rFonts w:ascii="Palatino Linotype" w:hAnsi="Palatino Linotype"/>
          <w:sz w:val="18"/>
          <w:szCs w:val="18"/>
          <w:lang w:val="en-US"/>
        </w:rPr>
        <w:t xml:space="preserve">Physicochemical characterization of </w:t>
      </w:r>
      <w:r w:rsidR="002C623D" w:rsidRPr="00F7054E">
        <w:rPr>
          <w:rFonts w:ascii="Palatino Linotype" w:hAnsi="Palatino Linotype"/>
          <w:sz w:val="18"/>
          <w:szCs w:val="18"/>
          <w:lang w:val="en-US"/>
        </w:rPr>
        <w:t xml:space="preserve">Blank </w:t>
      </w:r>
      <w:r w:rsidR="00463278" w:rsidRPr="00F7054E">
        <w:rPr>
          <w:rFonts w:ascii="Palatino Linotype" w:hAnsi="Palatino Linotype"/>
          <w:sz w:val="18"/>
          <w:szCs w:val="18"/>
          <w:lang w:val="en-US"/>
        </w:rPr>
        <w:t>polyelectrolyte complexes</w:t>
      </w:r>
    </w:p>
    <w:tbl>
      <w:tblPr>
        <w:tblW w:w="80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985"/>
        <w:gridCol w:w="1532"/>
        <w:gridCol w:w="2153"/>
      </w:tblGrid>
      <w:tr w:rsidR="00463278" w:rsidRPr="00F7054E" w:rsidTr="00F7054E">
        <w:trPr>
          <w:trHeight w:val="93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bookmarkStart w:id="0" w:name="_Hlk27561749"/>
            <w:proofErr w:type="spellStart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Polyelectrolyte</w:t>
            </w:r>
            <w:proofErr w:type="spellEnd"/>
            <w:r w:rsidR="00F7054E"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complex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Particle</w:t>
            </w:r>
            <w:proofErr w:type="spellEnd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size</w:t>
            </w:r>
            <w:proofErr w:type="spellEnd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 xml:space="preserve"> (nm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PDI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 xml:space="preserve">Zeta </w:t>
            </w:r>
            <w:proofErr w:type="spellStart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potential</w:t>
            </w:r>
            <w:proofErr w:type="spellEnd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 xml:space="preserve"> (</w:t>
            </w:r>
            <w:proofErr w:type="spellStart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mV</w:t>
            </w:r>
            <w:proofErr w:type="spellEnd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)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4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32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26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1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2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08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3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shd w:val="clear" w:color="auto" w:fill="auto"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1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1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20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1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2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01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1</w:t>
            </w:r>
          </w:p>
        </w:tc>
        <w:tc>
          <w:tcPr>
            <w:tcW w:w="2153" w:type="dxa"/>
            <w:shd w:val="clear" w:color="auto" w:fill="auto"/>
            <w:noWrap/>
            <w:vAlign w:val="center"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shd w:val="clear" w:color="auto" w:fill="auto"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2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2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8</w:t>
            </w:r>
          </w:p>
        </w:tc>
        <w:tc>
          <w:tcPr>
            <w:tcW w:w="2153" w:type="dxa"/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3a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18 ±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ab/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4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63278" w:rsidRPr="00F7054E" w:rsidRDefault="00463278" w:rsidP="009C01C1">
            <w:pPr>
              <w:spacing w:after="0"/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3b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3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4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39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ab/>
              <w:t>± 7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4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30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3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 xml:space="preserve">PECN-IB-1a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4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2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4</w:t>
            </w:r>
          </w:p>
        </w:tc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2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</w:tr>
      <w:tr w:rsidR="00463278" w:rsidRPr="00F7054E" w:rsidTr="00F7054E">
        <w:trPr>
          <w:trHeight w:val="103"/>
          <w:jc w:val="center"/>
        </w:trPr>
        <w:tc>
          <w:tcPr>
            <w:tcW w:w="2410" w:type="dxa"/>
            <w:shd w:val="clear" w:color="auto" w:fill="auto"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1b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2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62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4</w:t>
            </w:r>
          </w:p>
        </w:tc>
        <w:tc>
          <w:tcPr>
            <w:tcW w:w="2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5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2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2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8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1</w:t>
            </w:r>
          </w:p>
        </w:tc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3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</w:tr>
      <w:tr w:rsidR="00463278" w:rsidRPr="00F7054E" w:rsidTr="00F7054E">
        <w:trPr>
          <w:trHeight w:val="103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2b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69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8</w:t>
            </w:r>
          </w:p>
        </w:tc>
        <w:tc>
          <w:tcPr>
            <w:tcW w:w="2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5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3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1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8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9</w:t>
            </w:r>
          </w:p>
        </w:tc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4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463278" w:rsidRPr="00F7054E" w:rsidTr="00F7054E">
        <w:trPr>
          <w:trHeight w:val="103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3b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6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4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5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1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 ± 1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5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25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3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 xml:space="preserve">PECN-IC-1a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2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 ± 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3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6</w:t>
            </w:r>
          </w:p>
        </w:tc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5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1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shd w:val="clear" w:color="auto" w:fill="auto"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1b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1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55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24</w:t>
            </w:r>
          </w:p>
        </w:tc>
        <w:tc>
          <w:tcPr>
            <w:tcW w:w="2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6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 ± 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2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06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36</w:t>
            </w:r>
          </w:p>
        </w:tc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4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2b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1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80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5</w:t>
            </w:r>
          </w:p>
        </w:tc>
        <w:tc>
          <w:tcPr>
            <w:tcW w:w="2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6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3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96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28</w:t>
            </w:r>
          </w:p>
        </w:tc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4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3b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19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25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4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 ± 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7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3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3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 xml:space="preserve">PECN-IIA-1a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5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43</w:t>
            </w:r>
          </w:p>
        </w:tc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4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</w:tr>
      <w:tr w:rsidR="00463278" w:rsidRPr="00F7054E" w:rsidTr="00F7054E">
        <w:trPr>
          <w:trHeight w:val="103"/>
          <w:jc w:val="center"/>
        </w:trPr>
        <w:tc>
          <w:tcPr>
            <w:tcW w:w="2410" w:type="dxa"/>
            <w:shd w:val="clear" w:color="auto" w:fill="auto"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1b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3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58</w:t>
            </w:r>
          </w:p>
        </w:tc>
        <w:tc>
          <w:tcPr>
            <w:tcW w:w="2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5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2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71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67</w:t>
            </w:r>
          </w:p>
        </w:tc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5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463278" w:rsidRPr="00F7054E" w:rsidTr="00F7054E">
        <w:trPr>
          <w:trHeight w:val="103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2b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55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4</w:t>
            </w:r>
          </w:p>
        </w:tc>
        <w:tc>
          <w:tcPr>
            <w:tcW w:w="2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5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3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08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72</w:t>
            </w:r>
          </w:p>
        </w:tc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5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</w:tr>
      <w:tr w:rsidR="00463278" w:rsidRPr="00F7054E" w:rsidTr="00F7054E">
        <w:trPr>
          <w:trHeight w:val="103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3b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35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26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5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 ± 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8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89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7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3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 xml:space="preserve">PECN-IIB-1a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1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9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2</w:t>
            </w:r>
          </w:p>
        </w:tc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3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shd w:val="clear" w:color="auto" w:fill="auto"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1b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8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0</w:t>
            </w:r>
          </w:p>
        </w:tc>
        <w:tc>
          <w:tcPr>
            <w:tcW w:w="2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4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2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10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5</w:t>
            </w:r>
          </w:p>
        </w:tc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4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2b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0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8</w:t>
            </w:r>
          </w:p>
        </w:tc>
        <w:tc>
          <w:tcPr>
            <w:tcW w:w="2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3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3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8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32</w:t>
            </w:r>
          </w:p>
        </w:tc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3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3b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15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4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4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s-IIC-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39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13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28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87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 xml:space="preserve">PECNs-IIC-1a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4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3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2</w:t>
            </w:r>
          </w:p>
        </w:tc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shd w:val="clear" w:color="auto" w:fill="auto"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s-IIC-1b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3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 ± 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56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7</w:t>
            </w:r>
          </w:p>
        </w:tc>
        <w:tc>
          <w:tcPr>
            <w:tcW w:w="2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s-IIC-2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2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6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4</w:t>
            </w:r>
          </w:p>
        </w:tc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s-IIC-2b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1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49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1</w:t>
            </w:r>
          </w:p>
        </w:tc>
        <w:tc>
          <w:tcPr>
            <w:tcW w:w="2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</w:tr>
      <w:tr w:rsidR="00463278" w:rsidRPr="00F7054E" w:rsidTr="00F7054E">
        <w:trPr>
          <w:trHeight w:val="292"/>
          <w:jc w:val="center"/>
        </w:trPr>
        <w:tc>
          <w:tcPr>
            <w:tcW w:w="2410" w:type="dxa"/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s-IIC-3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1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29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0</w:t>
            </w:r>
          </w:p>
        </w:tc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463278" w:rsidRPr="00F7054E" w:rsidTr="00F7054E">
        <w:trPr>
          <w:trHeight w:val="93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s-IIC-3b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1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2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78" w:rsidRPr="00F7054E" w:rsidRDefault="00463278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bookmarkEnd w:id="0"/>
    </w:tbl>
    <w:p w:rsidR="00463278" w:rsidRPr="00F7054E" w:rsidRDefault="00463278">
      <w:pPr>
        <w:rPr>
          <w:rFonts w:ascii="Palatino Linotype" w:hAnsi="Palatino Linotype"/>
          <w:b/>
          <w:bCs/>
          <w:sz w:val="18"/>
          <w:szCs w:val="18"/>
          <w:lang w:val="en-US"/>
        </w:rPr>
      </w:pPr>
      <w:r w:rsidRPr="00F7054E">
        <w:rPr>
          <w:rFonts w:ascii="Palatino Linotype" w:hAnsi="Palatino Linotype"/>
          <w:b/>
          <w:bCs/>
          <w:sz w:val="18"/>
          <w:szCs w:val="18"/>
          <w:lang w:val="en-US"/>
        </w:rPr>
        <w:br w:type="page"/>
      </w:r>
    </w:p>
    <w:p w:rsidR="00B407B5" w:rsidRPr="00F7054E" w:rsidRDefault="00AF2009" w:rsidP="00F7054E">
      <w:pPr>
        <w:spacing w:after="0" w:line="240" w:lineRule="auto"/>
        <w:jc w:val="center"/>
        <w:rPr>
          <w:rFonts w:ascii="Palatino Linotype" w:hAnsi="Palatino Linotype"/>
          <w:sz w:val="18"/>
          <w:szCs w:val="18"/>
          <w:lang w:val="en-US"/>
        </w:rPr>
      </w:pPr>
      <w:bookmarkStart w:id="1" w:name="_Hlk40388524"/>
      <w:r w:rsidRPr="00F7054E">
        <w:rPr>
          <w:rFonts w:ascii="Palatino Linotype" w:hAnsi="Palatino Linotype"/>
          <w:b/>
          <w:bCs/>
          <w:sz w:val="18"/>
          <w:szCs w:val="18"/>
          <w:lang w:val="en-US"/>
        </w:rPr>
        <w:lastRenderedPageBreak/>
        <w:t>T</w:t>
      </w:r>
      <w:r w:rsidR="00B407B5" w:rsidRPr="00F7054E">
        <w:rPr>
          <w:rFonts w:ascii="Palatino Linotype" w:hAnsi="Palatino Linotype"/>
          <w:b/>
          <w:bCs/>
          <w:sz w:val="18"/>
          <w:szCs w:val="18"/>
          <w:lang w:val="en-US"/>
        </w:rPr>
        <w:t xml:space="preserve">able </w:t>
      </w:r>
      <w:r w:rsidR="00BB65D0" w:rsidRPr="00F7054E">
        <w:rPr>
          <w:rFonts w:ascii="Palatino Linotype" w:hAnsi="Palatino Linotype"/>
          <w:b/>
          <w:bCs/>
          <w:sz w:val="18"/>
          <w:szCs w:val="18"/>
          <w:lang w:val="en-US"/>
        </w:rPr>
        <w:t>S</w:t>
      </w:r>
      <w:r w:rsidR="002C623D" w:rsidRPr="00F7054E">
        <w:rPr>
          <w:rFonts w:ascii="Palatino Linotype" w:hAnsi="Palatino Linotype"/>
          <w:b/>
          <w:bCs/>
          <w:sz w:val="18"/>
          <w:szCs w:val="18"/>
          <w:lang w:val="en-US"/>
        </w:rPr>
        <w:t>2</w:t>
      </w:r>
      <w:r w:rsidR="00B407B5" w:rsidRPr="00F7054E">
        <w:rPr>
          <w:rFonts w:ascii="Palatino Linotype" w:hAnsi="Palatino Linotype"/>
          <w:b/>
          <w:bCs/>
          <w:sz w:val="18"/>
          <w:szCs w:val="18"/>
          <w:lang w:val="en-US"/>
        </w:rPr>
        <w:t>.</w:t>
      </w:r>
      <w:r w:rsidR="00B407B5" w:rsidRPr="00F7054E">
        <w:rPr>
          <w:rFonts w:ascii="Palatino Linotype" w:hAnsi="Palatino Linotype"/>
          <w:sz w:val="18"/>
          <w:szCs w:val="18"/>
          <w:lang w:val="en-US"/>
        </w:rPr>
        <w:t xml:space="preserve"> Statistical Dunnett analysis</w:t>
      </w:r>
      <w:r w:rsidR="00DA6ABF" w:rsidRPr="00F7054E">
        <w:rPr>
          <w:rFonts w:ascii="Palatino Linotype" w:hAnsi="Palatino Linotype"/>
          <w:sz w:val="18"/>
          <w:szCs w:val="18"/>
          <w:lang w:val="en-US"/>
        </w:rPr>
        <w:t xml:space="preserve"> for particle size characterization</w:t>
      </w:r>
      <w:r w:rsidR="002C623D" w:rsidRPr="00F7054E">
        <w:rPr>
          <w:rFonts w:ascii="Palatino Linotype" w:hAnsi="Palatino Linotype"/>
          <w:sz w:val="18"/>
          <w:szCs w:val="18"/>
          <w:lang w:val="en-US"/>
        </w:rPr>
        <w:t xml:space="preserve"> of Blank </w:t>
      </w:r>
      <w:r w:rsidR="00F7054E" w:rsidRPr="00F7054E">
        <w:rPr>
          <w:rFonts w:ascii="Palatino Linotype" w:hAnsi="Palatino Linotype"/>
          <w:sz w:val="18"/>
          <w:szCs w:val="18"/>
          <w:lang w:val="en-US"/>
        </w:rPr>
        <w:t>PEC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2"/>
        <w:gridCol w:w="2831"/>
        <w:gridCol w:w="2831"/>
      </w:tblGrid>
      <w:tr w:rsidR="00146844" w:rsidRPr="00F7054E" w:rsidTr="00422B64">
        <w:trPr>
          <w:trHeight w:val="70"/>
        </w:trPr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1"/>
          <w:p w:rsidR="00146844" w:rsidRPr="00F7054E" w:rsidRDefault="0014684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6844" w:rsidRPr="00F7054E" w:rsidRDefault="0014684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size (nm)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6844" w:rsidRPr="00F7054E" w:rsidRDefault="0014684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B87396" w:rsidRPr="00F7054E" w:rsidTr="00A22484">
        <w:trPr>
          <w:trHeight w:val="70"/>
        </w:trPr>
        <w:tc>
          <w:tcPr>
            <w:tcW w:w="2832" w:type="dxa"/>
            <w:tcBorders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A-0 (control)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4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B87396" w:rsidRPr="00F7054E" w:rsidTr="00A22484">
        <w:trPr>
          <w:trHeight w:val="8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A-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21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B87396" w:rsidRPr="00F7054E" w:rsidTr="00A22484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A-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1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B87396" w:rsidRPr="00F7054E" w:rsidTr="00A22484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A-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07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B87396" w:rsidRPr="00F7054E" w:rsidTr="00A22484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A-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0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B87396" w:rsidRPr="00F7054E" w:rsidTr="00A22484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A-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01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B87396" w:rsidRPr="00F7054E" w:rsidTr="00A22484">
        <w:trPr>
          <w:trHeight w:val="80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A-2b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99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7396" w:rsidRPr="00F7054E" w:rsidRDefault="00B87396" w:rsidP="00B87396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6844" w:rsidRPr="00F7054E" w:rsidTr="00146844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6844" w:rsidRPr="00F7054E" w:rsidRDefault="0014684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6844" w:rsidRPr="00F7054E" w:rsidRDefault="0014684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size (nm)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6844" w:rsidRPr="00F7054E" w:rsidRDefault="0014684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145107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397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46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2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2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1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08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0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6844" w:rsidRPr="00F7054E" w:rsidTr="0014684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6844" w:rsidRPr="00F7054E" w:rsidRDefault="0014684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6844" w:rsidRPr="00F7054E" w:rsidRDefault="0014684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size (nm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6844" w:rsidRPr="00F7054E" w:rsidRDefault="0014684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145107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1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2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18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12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09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07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0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B407B5" w:rsidRPr="00F7054E" w:rsidTr="00422B64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07B5" w:rsidRPr="00F7054E" w:rsidRDefault="00B407B5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07B5" w:rsidRPr="00F7054E" w:rsidRDefault="00B407B5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size (nm)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07B5" w:rsidRPr="00F7054E" w:rsidRDefault="00B407B5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145107" w:rsidRPr="00F7054E" w:rsidTr="00422B64">
        <w:tc>
          <w:tcPr>
            <w:tcW w:w="2832" w:type="dxa"/>
            <w:tcBorders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08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422B64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08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422B64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0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422B64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97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422B64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9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422B64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92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422B64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8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B407B5" w:rsidRPr="00F7054E" w:rsidTr="00422B64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07B5" w:rsidRPr="00F7054E" w:rsidRDefault="00B407B5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07B5" w:rsidRPr="00F7054E" w:rsidRDefault="00B407B5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size (nm)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07B5" w:rsidRPr="00F7054E" w:rsidRDefault="00B407B5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145107" w:rsidRPr="00F7054E" w:rsidTr="00422B64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8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422B64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1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422B64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09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422B64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0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422B64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0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422B64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0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422B64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9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B407B5" w:rsidRPr="00F7054E" w:rsidTr="00422B6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07B5" w:rsidRPr="00F7054E" w:rsidRDefault="00B407B5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07B5" w:rsidRPr="00F7054E" w:rsidRDefault="00B407B5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size (nm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07B5" w:rsidRPr="00F7054E" w:rsidRDefault="00B407B5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145107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39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42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39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21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1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12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0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</w:tbl>
    <w:p w:rsidR="00146844" w:rsidRPr="00F7054E" w:rsidRDefault="00146844" w:rsidP="00AF2009">
      <w:pPr>
        <w:spacing w:after="0" w:line="240" w:lineRule="auto"/>
        <w:rPr>
          <w:rFonts w:ascii="Palatino Linotype" w:hAnsi="Palatino Linotype"/>
          <w:sz w:val="18"/>
          <w:szCs w:val="18"/>
          <w:lang w:val="en-US"/>
        </w:rPr>
      </w:pPr>
    </w:p>
    <w:p w:rsidR="00AF2009" w:rsidRPr="00F7054E" w:rsidRDefault="00AF2009">
      <w:pPr>
        <w:rPr>
          <w:rFonts w:ascii="Palatino Linotype" w:hAnsi="Palatino Linotype"/>
          <w:sz w:val="18"/>
          <w:szCs w:val="18"/>
          <w:lang w:val="en-US"/>
        </w:rPr>
      </w:pPr>
      <w:r w:rsidRPr="00F7054E">
        <w:rPr>
          <w:rFonts w:ascii="Palatino Linotype" w:hAnsi="Palatino Linotype"/>
          <w:sz w:val="18"/>
          <w:szCs w:val="18"/>
          <w:lang w:val="en-US"/>
        </w:rPr>
        <w:br w:type="page"/>
      </w:r>
    </w:p>
    <w:p w:rsidR="00DA6ABF" w:rsidRPr="00F7054E" w:rsidRDefault="00DA6ABF" w:rsidP="00F7054E">
      <w:pPr>
        <w:spacing w:after="0" w:line="240" w:lineRule="auto"/>
        <w:jc w:val="center"/>
        <w:rPr>
          <w:rFonts w:ascii="Palatino Linotype" w:hAnsi="Palatino Linotype"/>
          <w:sz w:val="18"/>
          <w:szCs w:val="18"/>
          <w:lang w:val="en-US"/>
        </w:rPr>
      </w:pPr>
      <w:bookmarkStart w:id="2" w:name="_Hlk40388563"/>
      <w:r w:rsidRPr="00F7054E">
        <w:rPr>
          <w:rFonts w:ascii="Palatino Linotype" w:hAnsi="Palatino Linotype"/>
          <w:b/>
          <w:bCs/>
          <w:sz w:val="18"/>
          <w:szCs w:val="18"/>
          <w:lang w:val="en-US"/>
        </w:rPr>
        <w:lastRenderedPageBreak/>
        <w:t xml:space="preserve">Table </w:t>
      </w:r>
      <w:r w:rsidR="00BB65D0" w:rsidRPr="00F7054E">
        <w:rPr>
          <w:rFonts w:ascii="Palatino Linotype" w:hAnsi="Palatino Linotype"/>
          <w:b/>
          <w:bCs/>
          <w:sz w:val="18"/>
          <w:szCs w:val="18"/>
          <w:lang w:val="en-US"/>
        </w:rPr>
        <w:t>S</w:t>
      </w:r>
      <w:r w:rsidR="002C623D" w:rsidRPr="00F7054E">
        <w:rPr>
          <w:rFonts w:ascii="Palatino Linotype" w:hAnsi="Palatino Linotype"/>
          <w:b/>
          <w:bCs/>
          <w:sz w:val="18"/>
          <w:szCs w:val="18"/>
          <w:lang w:val="en-US"/>
        </w:rPr>
        <w:t>3</w:t>
      </w:r>
      <w:r w:rsidRPr="00F7054E">
        <w:rPr>
          <w:rFonts w:ascii="Palatino Linotype" w:hAnsi="Palatino Linotype"/>
          <w:sz w:val="18"/>
          <w:szCs w:val="18"/>
          <w:lang w:val="en-US"/>
        </w:rPr>
        <w:t>. Statistical Dunnett analysis for Polydispersity Index characterization</w:t>
      </w:r>
      <w:r w:rsidR="002C623D" w:rsidRPr="00F7054E">
        <w:rPr>
          <w:rFonts w:ascii="Palatino Linotype" w:hAnsi="Palatino Linotype"/>
          <w:sz w:val="18"/>
          <w:szCs w:val="18"/>
          <w:lang w:val="en-US"/>
        </w:rPr>
        <w:t xml:space="preserve"> of Blank </w:t>
      </w:r>
      <w:r w:rsidR="00F7054E" w:rsidRPr="00F7054E">
        <w:rPr>
          <w:rFonts w:ascii="Palatino Linotype" w:hAnsi="Palatino Linotype"/>
          <w:sz w:val="18"/>
          <w:szCs w:val="18"/>
          <w:lang w:val="en-US"/>
        </w:rPr>
        <w:t>PECs</w:t>
      </w:r>
      <w:r w:rsidRPr="00F7054E">
        <w:rPr>
          <w:rFonts w:ascii="Palatino Linotype" w:hAnsi="Palatino Linotype"/>
          <w:sz w:val="18"/>
          <w:szCs w:val="18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2"/>
        <w:gridCol w:w="2831"/>
        <w:gridCol w:w="2831"/>
      </w:tblGrid>
      <w:tr w:rsidR="00DA6ABF" w:rsidRPr="00F7054E" w:rsidTr="00A22484">
        <w:trPr>
          <w:trHeight w:val="70"/>
        </w:trPr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2"/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PDI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145107" w:rsidRPr="00F7054E" w:rsidTr="009C01C1">
        <w:trPr>
          <w:trHeight w:val="70"/>
        </w:trPr>
        <w:tc>
          <w:tcPr>
            <w:tcW w:w="2832" w:type="dxa"/>
            <w:tcBorders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32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9C01C1">
        <w:trPr>
          <w:trHeight w:val="10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3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2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2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1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0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rPr>
          <w:trHeight w:val="80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01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A6ABF" w:rsidRPr="00F7054E" w:rsidTr="00A22484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PDI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145107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43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2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8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8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6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6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62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A6ABF" w:rsidRPr="00F7054E" w:rsidTr="00A2248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PDI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145107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57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8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5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3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1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0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96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A6ABF" w:rsidRPr="00F7054E" w:rsidTr="00A22484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PDI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145107" w:rsidRPr="00F7054E" w:rsidTr="009C01C1">
        <w:tc>
          <w:tcPr>
            <w:tcW w:w="2832" w:type="dxa"/>
            <w:tcBorders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73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0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7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5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5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3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34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DA6ABF" w:rsidRPr="00F7054E" w:rsidTr="00A22484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PDI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145107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89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0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8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1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1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9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84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A6ABF" w:rsidRPr="00F7054E" w:rsidTr="00A2248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PDI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6ABF" w:rsidRPr="00F7054E" w:rsidRDefault="00DA6ABF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145107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928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6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5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4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3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2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145107" w:rsidRPr="00F7054E" w:rsidTr="009C01C1">
        <w:tc>
          <w:tcPr>
            <w:tcW w:w="2832" w:type="dxa"/>
            <w:tcBorders>
              <w:top w:val="nil"/>
              <w:left w:val="nil"/>
              <w:right w:val="nil"/>
            </w:tcBorders>
          </w:tcPr>
          <w:p w:rsidR="00145107" w:rsidRPr="00F7054E" w:rsidRDefault="00145107" w:rsidP="00145107">
            <w:pPr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14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145107" w:rsidRPr="00F7054E" w:rsidRDefault="00145107" w:rsidP="00145107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</w:tbl>
    <w:p w:rsidR="00DA6ABF" w:rsidRPr="00F7054E" w:rsidRDefault="00DA6ABF" w:rsidP="00AF2009">
      <w:pPr>
        <w:spacing w:after="0" w:line="240" w:lineRule="auto"/>
        <w:rPr>
          <w:rFonts w:ascii="Palatino Linotype" w:hAnsi="Palatino Linotype"/>
          <w:sz w:val="18"/>
          <w:szCs w:val="18"/>
          <w:lang w:val="en-US"/>
        </w:rPr>
      </w:pPr>
    </w:p>
    <w:p w:rsidR="00FC3204" w:rsidRPr="00F7054E" w:rsidRDefault="00FC3204" w:rsidP="00AF2009">
      <w:pPr>
        <w:spacing w:after="0" w:line="240" w:lineRule="auto"/>
        <w:rPr>
          <w:rFonts w:ascii="Palatino Linotype" w:hAnsi="Palatino Linotype"/>
          <w:sz w:val="18"/>
          <w:szCs w:val="18"/>
          <w:lang w:val="en-US"/>
        </w:rPr>
      </w:pPr>
    </w:p>
    <w:p w:rsidR="00AF2009" w:rsidRPr="00F7054E" w:rsidRDefault="00AF2009">
      <w:pPr>
        <w:rPr>
          <w:rFonts w:ascii="Palatino Linotype" w:hAnsi="Palatino Linotype"/>
          <w:sz w:val="18"/>
          <w:szCs w:val="18"/>
          <w:lang w:val="en-US"/>
        </w:rPr>
      </w:pPr>
      <w:r w:rsidRPr="00F7054E">
        <w:rPr>
          <w:rFonts w:ascii="Palatino Linotype" w:hAnsi="Palatino Linotype"/>
          <w:sz w:val="18"/>
          <w:szCs w:val="18"/>
          <w:lang w:val="en-US"/>
        </w:rPr>
        <w:br w:type="page"/>
      </w:r>
    </w:p>
    <w:p w:rsidR="00FC3204" w:rsidRPr="00F7054E" w:rsidRDefault="00FC3204" w:rsidP="00F7054E">
      <w:pPr>
        <w:spacing w:after="0" w:line="240" w:lineRule="auto"/>
        <w:jc w:val="center"/>
        <w:rPr>
          <w:rFonts w:ascii="Palatino Linotype" w:hAnsi="Palatino Linotype"/>
          <w:sz w:val="18"/>
          <w:szCs w:val="18"/>
          <w:lang w:val="en-US"/>
        </w:rPr>
      </w:pPr>
      <w:bookmarkStart w:id="3" w:name="_Hlk40388588"/>
      <w:r w:rsidRPr="00F7054E">
        <w:rPr>
          <w:rFonts w:ascii="Palatino Linotype" w:hAnsi="Palatino Linotype"/>
          <w:b/>
          <w:bCs/>
          <w:sz w:val="18"/>
          <w:szCs w:val="18"/>
          <w:lang w:val="en-US"/>
        </w:rPr>
        <w:lastRenderedPageBreak/>
        <w:t xml:space="preserve">Table </w:t>
      </w:r>
      <w:r w:rsidR="00BB65D0" w:rsidRPr="00F7054E">
        <w:rPr>
          <w:rFonts w:ascii="Palatino Linotype" w:hAnsi="Palatino Linotype"/>
          <w:b/>
          <w:bCs/>
          <w:sz w:val="18"/>
          <w:szCs w:val="18"/>
          <w:lang w:val="en-US"/>
        </w:rPr>
        <w:t>S</w:t>
      </w:r>
      <w:r w:rsidR="002C623D" w:rsidRPr="00F7054E">
        <w:rPr>
          <w:rFonts w:ascii="Palatino Linotype" w:hAnsi="Palatino Linotype"/>
          <w:b/>
          <w:bCs/>
          <w:sz w:val="18"/>
          <w:szCs w:val="18"/>
          <w:lang w:val="en-US"/>
        </w:rPr>
        <w:t>4</w:t>
      </w:r>
      <w:r w:rsidRPr="00F7054E">
        <w:rPr>
          <w:rFonts w:ascii="Palatino Linotype" w:hAnsi="Palatino Linotype"/>
          <w:b/>
          <w:bCs/>
          <w:sz w:val="18"/>
          <w:szCs w:val="18"/>
          <w:lang w:val="en-US"/>
        </w:rPr>
        <w:t>.</w:t>
      </w:r>
      <w:r w:rsidRPr="00F7054E">
        <w:rPr>
          <w:rFonts w:ascii="Palatino Linotype" w:hAnsi="Palatino Linotype"/>
          <w:sz w:val="18"/>
          <w:szCs w:val="18"/>
          <w:lang w:val="en-US"/>
        </w:rPr>
        <w:t xml:space="preserve"> Statistical Dunnett analysis for Zeta potential characterization</w:t>
      </w:r>
      <w:r w:rsidR="002C623D" w:rsidRPr="00F7054E">
        <w:rPr>
          <w:rFonts w:ascii="Palatino Linotype" w:hAnsi="Palatino Linotype"/>
          <w:sz w:val="18"/>
          <w:szCs w:val="18"/>
          <w:lang w:val="en-US"/>
        </w:rPr>
        <w:t xml:space="preserve"> of Blank </w:t>
      </w:r>
      <w:r w:rsidR="00F7054E" w:rsidRPr="00F7054E">
        <w:rPr>
          <w:rFonts w:ascii="Palatino Linotype" w:hAnsi="Palatino Linotype"/>
          <w:sz w:val="18"/>
          <w:szCs w:val="18"/>
          <w:lang w:val="en-US"/>
        </w:rPr>
        <w:t>PEC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2"/>
        <w:gridCol w:w="2831"/>
        <w:gridCol w:w="2831"/>
      </w:tblGrid>
      <w:tr w:rsidR="00FC3204" w:rsidRPr="00F7054E" w:rsidTr="00A22484">
        <w:trPr>
          <w:trHeight w:val="70"/>
        </w:trPr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3"/>
          <w:p w:rsidR="00FC3204" w:rsidRPr="00F7054E" w:rsidRDefault="00FC320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3204" w:rsidRPr="00F7054E" w:rsidRDefault="00FC320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Zeta potential (mV)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3204" w:rsidRPr="00F7054E" w:rsidRDefault="00FC320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D50DE0" w:rsidRPr="00F7054E" w:rsidTr="009C01C1">
        <w:trPr>
          <w:trHeight w:val="70"/>
        </w:trPr>
        <w:tc>
          <w:tcPr>
            <w:tcW w:w="2832" w:type="dxa"/>
            <w:tcBorders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D50DE0" w:rsidRPr="00F7054E" w:rsidTr="009C01C1">
        <w:trPr>
          <w:trHeight w:val="10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2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8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9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8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D50DE0" w:rsidRPr="00F7054E" w:rsidTr="009C01C1">
        <w:trPr>
          <w:trHeight w:val="80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7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C3204" w:rsidRPr="00F7054E" w:rsidTr="00A22484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3204" w:rsidRPr="00F7054E" w:rsidRDefault="00FC320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3204" w:rsidRPr="00F7054E" w:rsidRDefault="00AF2009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Zeta potential (mV)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3204" w:rsidRPr="00F7054E" w:rsidRDefault="00FC320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D50DE0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32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28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3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47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5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52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5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C3204" w:rsidRPr="00F7054E" w:rsidTr="00A2248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3204" w:rsidRPr="00F7054E" w:rsidRDefault="00FC320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3204" w:rsidRPr="00F7054E" w:rsidRDefault="00AF2009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Zeta potential (mV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3204" w:rsidRPr="00F7054E" w:rsidRDefault="00FC320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D50DE0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3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4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47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48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5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61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6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C3204" w:rsidRPr="00F7054E" w:rsidTr="00A22484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3204" w:rsidRPr="00F7054E" w:rsidRDefault="00FC320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3204" w:rsidRPr="00F7054E" w:rsidRDefault="00AF2009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Zeta potential (mV)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3204" w:rsidRPr="00F7054E" w:rsidRDefault="00FC320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D50DE0" w:rsidRPr="00F7054E" w:rsidTr="009C01C1">
        <w:tc>
          <w:tcPr>
            <w:tcW w:w="2832" w:type="dxa"/>
            <w:tcBorders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31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41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5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5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5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59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59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C3204" w:rsidRPr="00F7054E" w:rsidTr="00A22484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3204" w:rsidRPr="00F7054E" w:rsidRDefault="00FC320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3204" w:rsidRPr="00F7054E" w:rsidRDefault="00AF2009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Zeta potential (mV)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3204" w:rsidRPr="00F7054E" w:rsidRDefault="00FC320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D50DE0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3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3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36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37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4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4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46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C3204" w:rsidRPr="00F7054E" w:rsidTr="00A2248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3204" w:rsidRPr="00F7054E" w:rsidRDefault="00FC320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3204" w:rsidRPr="00F7054E" w:rsidRDefault="00AF2009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Zeta potential (mV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3204" w:rsidRPr="00F7054E" w:rsidRDefault="00FC3204" w:rsidP="00AF2009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D50DE0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1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9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8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D50DE0" w:rsidRPr="00F7054E" w:rsidTr="009C01C1">
        <w:tc>
          <w:tcPr>
            <w:tcW w:w="2832" w:type="dxa"/>
            <w:tcBorders>
              <w:top w:val="nil"/>
              <w:left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sz w:val="18"/>
                <w:szCs w:val="18"/>
              </w:rPr>
            </w:pPr>
            <w:r w:rsidRPr="00F7054E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</w:tcPr>
          <w:p w:rsidR="00D50DE0" w:rsidRPr="00F7054E" w:rsidRDefault="00D50DE0" w:rsidP="00D50DE0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</w:tbl>
    <w:p w:rsidR="00146844" w:rsidRPr="00F7054E" w:rsidRDefault="00146844" w:rsidP="00AF2009">
      <w:pPr>
        <w:spacing w:after="0" w:line="240" w:lineRule="auto"/>
        <w:rPr>
          <w:rFonts w:ascii="Palatino Linotype" w:hAnsi="Palatino Linotype"/>
          <w:sz w:val="18"/>
          <w:szCs w:val="18"/>
          <w:lang w:val="en-US"/>
        </w:rPr>
      </w:pPr>
    </w:p>
    <w:p w:rsidR="00F21C7A" w:rsidRPr="00F7054E" w:rsidRDefault="00F21C7A">
      <w:pPr>
        <w:rPr>
          <w:rFonts w:ascii="Palatino Linotype" w:hAnsi="Palatino Linotype"/>
          <w:sz w:val="18"/>
          <w:szCs w:val="18"/>
          <w:lang w:val="en-US"/>
        </w:rPr>
      </w:pPr>
      <w:r w:rsidRPr="00F7054E">
        <w:rPr>
          <w:rFonts w:ascii="Palatino Linotype" w:hAnsi="Palatino Linotype"/>
          <w:sz w:val="18"/>
          <w:szCs w:val="18"/>
          <w:lang w:val="en-US"/>
        </w:rPr>
        <w:br w:type="page"/>
      </w:r>
    </w:p>
    <w:p w:rsidR="00F7054E" w:rsidRPr="00F7054E" w:rsidRDefault="009C01C1" w:rsidP="00F7054E">
      <w:pPr>
        <w:spacing w:after="0" w:line="240" w:lineRule="auto"/>
        <w:jc w:val="center"/>
        <w:rPr>
          <w:rFonts w:ascii="Palatino Linotype" w:hAnsi="Palatino Linotype"/>
          <w:sz w:val="18"/>
          <w:szCs w:val="18"/>
          <w:lang w:val="en-US"/>
        </w:rPr>
      </w:pPr>
      <w:bookmarkStart w:id="4" w:name="_Hlk40388620"/>
      <w:r w:rsidRPr="00F7054E">
        <w:rPr>
          <w:rFonts w:ascii="Palatino Linotype" w:hAnsi="Palatino Linotype"/>
          <w:b/>
          <w:sz w:val="18"/>
          <w:szCs w:val="18"/>
          <w:lang w:val="en-US"/>
        </w:rPr>
        <w:lastRenderedPageBreak/>
        <w:t>Table</w:t>
      </w:r>
      <w:r w:rsidR="00F21C7A" w:rsidRPr="00F7054E">
        <w:rPr>
          <w:rFonts w:ascii="Palatino Linotype" w:hAnsi="Palatino Linotype"/>
          <w:b/>
          <w:sz w:val="18"/>
          <w:szCs w:val="18"/>
          <w:lang w:val="en-US"/>
        </w:rPr>
        <w:t xml:space="preserve"> S5. </w:t>
      </w:r>
      <w:r w:rsidR="00F21C7A" w:rsidRPr="00F7054E">
        <w:rPr>
          <w:rFonts w:ascii="Palatino Linotype" w:hAnsi="Palatino Linotype"/>
          <w:sz w:val="18"/>
          <w:szCs w:val="18"/>
          <w:lang w:val="en-US"/>
        </w:rPr>
        <w:t xml:space="preserve">Physicochemical characterization of Ampicillin-loaded </w:t>
      </w:r>
      <w:r w:rsidR="00F7054E" w:rsidRPr="00F7054E">
        <w:rPr>
          <w:rFonts w:ascii="Palatino Linotype" w:hAnsi="Palatino Linotype"/>
          <w:sz w:val="18"/>
          <w:szCs w:val="18"/>
          <w:lang w:val="en-US"/>
        </w:rPr>
        <w:t>PECs</w:t>
      </w:r>
    </w:p>
    <w:tbl>
      <w:tblPr>
        <w:tblW w:w="9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127"/>
        <w:gridCol w:w="1532"/>
        <w:gridCol w:w="1704"/>
        <w:gridCol w:w="1569"/>
      </w:tblGrid>
      <w:tr w:rsidR="00F21C7A" w:rsidRPr="00F7054E" w:rsidTr="009C01C1">
        <w:trPr>
          <w:trHeight w:val="93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4"/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Polyelectrolyte</w:t>
            </w:r>
            <w:proofErr w:type="spellEnd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complex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Particle</w:t>
            </w:r>
            <w:proofErr w:type="spellEnd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size</w:t>
            </w:r>
            <w:proofErr w:type="spellEnd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 xml:space="preserve"> (nm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PDI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 xml:space="preserve">Zeta </w:t>
            </w:r>
            <w:proofErr w:type="spellStart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potential</w:t>
            </w:r>
            <w:proofErr w:type="spellEnd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 xml:space="preserve"> (</w:t>
            </w:r>
            <w:proofErr w:type="spellStart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mV</w:t>
            </w:r>
            <w:proofErr w:type="spellEnd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Encapsulation</w:t>
            </w:r>
            <w:proofErr w:type="spellEnd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>efficiency</w:t>
            </w:r>
            <w:proofErr w:type="spellEnd"/>
            <w:r w:rsidRPr="00F7054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s-CO"/>
              </w:rPr>
              <w:t xml:space="preserve"> (%)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1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46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5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2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1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1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20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5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1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1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1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35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7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2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1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29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4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2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2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1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0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29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1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3a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1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15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4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4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15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1C7A" w:rsidRPr="00F7054E" w:rsidRDefault="00F21C7A" w:rsidP="009C01C1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3b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0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91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1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4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16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9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45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 xml:space="preserve">PECN-IB-1a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70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10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0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5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1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</w:tr>
      <w:tr w:rsidR="00F21C7A" w:rsidRPr="00F7054E" w:rsidTr="009C01C1">
        <w:trPr>
          <w:trHeight w:val="103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1b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09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216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19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14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 ± 1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2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20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15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6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6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F21C7A" w:rsidRPr="00F7054E" w:rsidTr="009C01C1">
        <w:trPr>
          <w:trHeight w:val="103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2b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82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132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85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56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3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57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15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19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52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2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F21C7A" w:rsidRPr="00F7054E" w:rsidTr="009C01C1">
        <w:trPr>
          <w:trHeight w:val="103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3b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39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51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8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67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 ± 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9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 ± 5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85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83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3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2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 xml:space="preserve">PECN-IC-1a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4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10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4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4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2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1b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2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6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3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4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</w:p>
        </w:tc>
        <w:tc>
          <w:tcPr>
            <w:tcW w:w="1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2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2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4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30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4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 ± 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2b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1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7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3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5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1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 ± 2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3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9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 ± 1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22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83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4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1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3b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1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81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25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5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1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4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3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2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92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3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 xml:space="preserve">PECN-IIA-1a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3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1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5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F21C7A" w:rsidRPr="00F7054E" w:rsidTr="009C01C1">
        <w:trPr>
          <w:trHeight w:val="103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1b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1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0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3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4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1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2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1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9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3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4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F21C7A" w:rsidRPr="00F7054E" w:rsidTr="009C01C1">
        <w:trPr>
          <w:trHeight w:val="103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2b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89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7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4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3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0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15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9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4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</w:tr>
      <w:tr w:rsidR="00F21C7A" w:rsidRPr="00F7054E" w:rsidTr="009C01C1">
        <w:trPr>
          <w:trHeight w:val="103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3b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9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2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-4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91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51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49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30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 xml:space="preserve">PECN-IIB-1a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89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34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9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75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1b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26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51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49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08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2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63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21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6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5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2b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75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60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26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13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1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3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568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± 42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8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30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3b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62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88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93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94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s-IIC-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25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134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96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45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 ± 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 xml:space="preserve">PECNs-IIC-1a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7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56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6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s-IIC-1b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4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85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24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  <w:tc>
          <w:tcPr>
            <w:tcW w:w="1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9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s-IIC-2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4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8 ± 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42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22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6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s-IIC-2b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2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9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9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09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1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</w:tr>
      <w:tr w:rsidR="00F21C7A" w:rsidRPr="00F7054E" w:rsidTr="009C01C1">
        <w:trPr>
          <w:trHeight w:val="292"/>
          <w:jc w:val="center"/>
        </w:trPr>
        <w:tc>
          <w:tcPr>
            <w:tcW w:w="2268" w:type="dxa"/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s-IIC-3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3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87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58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3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6</w:t>
            </w:r>
          </w:p>
        </w:tc>
      </w:tr>
      <w:tr w:rsidR="00F21C7A" w:rsidRPr="00F7054E" w:rsidTr="009C01C1">
        <w:trPr>
          <w:trHeight w:val="93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s-IIC-3b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25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 ± 1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204 ± 0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010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5 ± 2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C7A" w:rsidRPr="00F7054E" w:rsidRDefault="00F21C7A" w:rsidP="009C01C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7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4 ± 4</w:t>
            </w:r>
            <w:r w:rsidR="00F7054E"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.</w:t>
            </w: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7</w:t>
            </w:r>
          </w:p>
        </w:tc>
      </w:tr>
    </w:tbl>
    <w:p w:rsidR="00F21C7A" w:rsidRPr="00F7054E" w:rsidRDefault="00F21C7A" w:rsidP="00F21C7A">
      <w:pPr>
        <w:rPr>
          <w:rFonts w:ascii="Palatino Linotype" w:hAnsi="Palatino Linotype"/>
          <w:sz w:val="18"/>
          <w:szCs w:val="18"/>
          <w:lang w:val="en-US"/>
        </w:rPr>
      </w:pPr>
      <w:r w:rsidRPr="00F7054E">
        <w:rPr>
          <w:rFonts w:ascii="Palatino Linotype" w:hAnsi="Palatino Linotype"/>
          <w:sz w:val="18"/>
          <w:szCs w:val="18"/>
          <w:lang w:val="en-US"/>
        </w:rPr>
        <w:br w:type="page"/>
      </w:r>
    </w:p>
    <w:p w:rsidR="00F7054E" w:rsidRPr="00F7054E" w:rsidRDefault="00F21C7A" w:rsidP="00F7054E">
      <w:pPr>
        <w:spacing w:after="0" w:line="240" w:lineRule="auto"/>
        <w:jc w:val="center"/>
        <w:rPr>
          <w:rFonts w:ascii="Palatino Linotype" w:hAnsi="Palatino Linotype"/>
          <w:sz w:val="18"/>
          <w:szCs w:val="18"/>
          <w:lang w:val="en-US"/>
        </w:rPr>
      </w:pPr>
      <w:bookmarkStart w:id="5" w:name="_Hlk40388647"/>
      <w:r w:rsidRPr="00F7054E">
        <w:rPr>
          <w:rFonts w:ascii="Palatino Linotype" w:hAnsi="Palatino Linotype"/>
          <w:b/>
          <w:bCs/>
          <w:sz w:val="18"/>
          <w:szCs w:val="18"/>
          <w:lang w:val="en-US"/>
        </w:rPr>
        <w:lastRenderedPageBreak/>
        <w:t>Table S6.</w:t>
      </w:r>
      <w:r w:rsidRPr="00F7054E">
        <w:rPr>
          <w:rFonts w:ascii="Palatino Linotype" w:hAnsi="Palatino Linotype"/>
          <w:sz w:val="18"/>
          <w:szCs w:val="18"/>
          <w:lang w:val="en-US"/>
        </w:rPr>
        <w:t xml:space="preserve"> Statistical Dunnett analysis for particle size characterization of Ampicillin-loaded </w:t>
      </w:r>
      <w:r w:rsidR="00F7054E" w:rsidRPr="00F7054E">
        <w:rPr>
          <w:rFonts w:ascii="Palatino Linotype" w:hAnsi="Palatino Linotype"/>
          <w:sz w:val="18"/>
          <w:szCs w:val="18"/>
          <w:lang w:val="en-US"/>
        </w:rPr>
        <w:t>PEC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2"/>
        <w:gridCol w:w="2831"/>
        <w:gridCol w:w="2831"/>
      </w:tblGrid>
      <w:tr w:rsidR="00F21C7A" w:rsidRPr="00F7054E" w:rsidTr="009C01C1">
        <w:trPr>
          <w:trHeight w:val="70"/>
        </w:trPr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5"/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size (nm)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rPr>
          <w:trHeight w:val="70"/>
        </w:trPr>
        <w:tc>
          <w:tcPr>
            <w:tcW w:w="2832" w:type="dxa"/>
            <w:tcBorders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 (control)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16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A</w:t>
            </w:r>
          </w:p>
        </w:tc>
      </w:tr>
      <w:tr w:rsidR="00F21C7A" w:rsidRPr="00F7054E" w:rsidTr="009C01C1">
        <w:trPr>
          <w:trHeight w:val="8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20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19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16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1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11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rPr>
          <w:trHeight w:val="80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11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size (nm)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B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-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04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B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-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0096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B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-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882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B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-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39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B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-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270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B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-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220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B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-3a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576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size (nm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991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99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46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28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2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16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1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size (nm)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c>
          <w:tcPr>
            <w:tcW w:w="2832" w:type="dxa"/>
            <w:tcBorders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 (control)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449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3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1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1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08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98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97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size (nm)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91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462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2568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226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90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75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639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size (nm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252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7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4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4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3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2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2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n-US" w:eastAsia="es-ES"/>
              </w:rPr>
            </w:pPr>
          </w:p>
        </w:tc>
      </w:tr>
    </w:tbl>
    <w:p w:rsidR="00F21C7A" w:rsidRPr="00F7054E" w:rsidRDefault="00F21C7A" w:rsidP="00F21C7A">
      <w:pPr>
        <w:rPr>
          <w:rFonts w:ascii="Palatino Linotype" w:hAnsi="Palatino Linotype"/>
          <w:sz w:val="18"/>
          <w:szCs w:val="18"/>
          <w:lang w:val="en-US"/>
        </w:rPr>
      </w:pPr>
    </w:p>
    <w:p w:rsidR="00F21C7A" w:rsidRPr="00F7054E" w:rsidRDefault="00F21C7A" w:rsidP="00F21C7A">
      <w:pPr>
        <w:rPr>
          <w:rFonts w:ascii="Palatino Linotype" w:hAnsi="Palatino Linotype"/>
          <w:sz w:val="18"/>
          <w:szCs w:val="18"/>
          <w:lang w:val="en-US"/>
        </w:rPr>
      </w:pPr>
    </w:p>
    <w:p w:rsidR="00F21C7A" w:rsidRPr="00F7054E" w:rsidRDefault="00F21C7A" w:rsidP="00F21C7A">
      <w:pPr>
        <w:rPr>
          <w:rFonts w:ascii="Palatino Linotype" w:hAnsi="Palatino Linotype"/>
          <w:b/>
          <w:bCs/>
          <w:sz w:val="18"/>
          <w:szCs w:val="18"/>
          <w:lang w:val="en-US"/>
        </w:rPr>
      </w:pPr>
      <w:r w:rsidRPr="00F7054E">
        <w:rPr>
          <w:rFonts w:ascii="Palatino Linotype" w:hAnsi="Palatino Linotype"/>
          <w:b/>
          <w:bCs/>
          <w:sz w:val="18"/>
          <w:szCs w:val="18"/>
          <w:lang w:val="en-US"/>
        </w:rPr>
        <w:br w:type="page"/>
      </w:r>
    </w:p>
    <w:p w:rsidR="00F7054E" w:rsidRPr="00F7054E" w:rsidRDefault="00F21C7A" w:rsidP="00F7054E">
      <w:pPr>
        <w:spacing w:after="0" w:line="240" w:lineRule="auto"/>
        <w:jc w:val="center"/>
        <w:rPr>
          <w:rFonts w:ascii="Palatino Linotype" w:hAnsi="Palatino Linotype"/>
          <w:sz w:val="18"/>
          <w:szCs w:val="18"/>
          <w:lang w:val="en-US"/>
        </w:rPr>
      </w:pPr>
      <w:bookmarkStart w:id="6" w:name="_Hlk40388684"/>
      <w:r w:rsidRPr="00F7054E">
        <w:rPr>
          <w:rFonts w:ascii="Palatino Linotype" w:hAnsi="Palatino Linotype"/>
          <w:b/>
          <w:bCs/>
          <w:sz w:val="18"/>
          <w:szCs w:val="18"/>
          <w:lang w:val="en-US"/>
        </w:rPr>
        <w:lastRenderedPageBreak/>
        <w:t>Table S7</w:t>
      </w:r>
      <w:r w:rsidRPr="00F7054E">
        <w:rPr>
          <w:rFonts w:ascii="Palatino Linotype" w:hAnsi="Palatino Linotype"/>
          <w:sz w:val="18"/>
          <w:szCs w:val="18"/>
          <w:lang w:val="en-US"/>
        </w:rPr>
        <w:t xml:space="preserve">. Statistical Dunnett analysis for Polydispersity Index characterization of Ampicillin-loaded </w:t>
      </w:r>
      <w:r w:rsidR="00F7054E" w:rsidRPr="00F7054E">
        <w:rPr>
          <w:rFonts w:ascii="Palatino Linotype" w:hAnsi="Palatino Linotype"/>
          <w:sz w:val="18"/>
          <w:szCs w:val="18"/>
          <w:lang w:val="en-US"/>
        </w:rPr>
        <w:t>PEC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2"/>
        <w:gridCol w:w="2831"/>
        <w:gridCol w:w="2831"/>
      </w:tblGrid>
      <w:tr w:rsidR="00F21C7A" w:rsidRPr="00F7054E" w:rsidTr="009C01C1">
        <w:trPr>
          <w:trHeight w:val="70"/>
        </w:trPr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6"/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PDI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rPr>
          <w:trHeight w:val="70"/>
        </w:trPr>
        <w:tc>
          <w:tcPr>
            <w:tcW w:w="2832" w:type="dxa"/>
            <w:tcBorders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46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rPr>
          <w:trHeight w:val="10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9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0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4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3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2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rPr>
          <w:trHeight w:val="80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20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PDI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94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1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1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6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0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8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84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PDI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85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2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10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8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72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63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43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PDI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c>
          <w:tcPr>
            <w:tcW w:w="2832" w:type="dxa"/>
            <w:tcBorders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23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1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1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0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9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9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89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PDI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49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9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6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2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4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9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83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PDI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96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5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4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0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9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8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85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</w:tbl>
    <w:p w:rsidR="00F21C7A" w:rsidRPr="00F7054E" w:rsidRDefault="00F21C7A" w:rsidP="00F21C7A">
      <w:pPr>
        <w:spacing w:after="0" w:line="240" w:lineRule="auto"/>
        <w:rPr>
          <w:rFonts w:ascii="Palatino Linotype" w:hAnsi="Palatino Linotype"/>
          <w:sz w:val="18"/>
          <w:szCs w:val="18"/>
          <w:lang w:val="en-US"/>
        </w:rPr>
      </w:pPr>
    </w:p>
    <w:p w:rsidR="00F21C7A" w:rsidRDefault="00F21C7A" w:rsidP="00F21C7A">
      <w:pPr>
        <w:rPr>
          <w:rFonts w:ascii="Palatino Linotype" w:hAnsi="Palatino Linotype"/>
          <w:b/>
          <w:bCs/>
          <w:sz w:val="18"/>
          <w:szCs w:val="18"/>
          <w:lang w:val="en-US"/>
        </w:rPr>
      </w:pPr>
    </w:p>
    <w:p w:rsidR="00F7054E" w:rsidRPr="00F7054E" w:rsidRDefault="00F7054E" w:rsidP="00F21C7A">
      <w:pPr>
        <w:rPr>
          <w:rFonts w:ascii="Palatino Linotype" w:hAnsi="Palatino Linotype"/>
          <w:b/>
          <w:bCs/>
          <w:sz w:val="18"/>
          <w:szCs w:val="18"/>
          <w:lang w:val="en-US"/>
        </w:rPr>
      </w:pPr>
    </w:p>
    <w:p w:rsidR="00F7054E" w:rsidRPr="00F7054E" w:rsidRDefault="00F21C7A" w:rsidP="00F7054E">
      <w:pPr>
        <w:spacing w:after="0" w:line="240" w:lineRule="auto"/>
        <w:jc w:val="center"/>
        <w:rPr>
          <w:rFonts w:ascii="Palatino Linotype" w:hAnsi="Palatino Linotype"/>
          <w:sz w:val="18"/>
          <w:szCs w:val="18"/>
          <w:lang w:val="en-US"/>
        </w:rPr>
      </w:pPr>
      <w:bookmarkStart w:id="7" w:name="_Hlk40388714"/>
      <w:bookmarkStart w:id="8" w:name="_GoBack"/>
      <w:r w:rsidRPr="00F7054E">
        <w:rPr>
          <w:rFonts w:ascii="Palatino Linotype" w:hAnsi="Palatino Linotype"/>
          <w:b/>
          <w:bCs/>
          <w:sz w:val="18"/>
          <w:szCs w:val="18"/>
          <w:lang w:val="en-US"/>
        </w:rPr>
        <w:lastRenderedPageBreak/>
        <w:t>Table S8.</w:t>
      </w:r>
      <w:r w:rsidRPr="00F7054E">
        <w:rPr>
          <w:rFonts w:ascii="Palatino Linotype" w:hAnsi="Palatino Linotype"/>
          <w:sz w:val="18"/>
          <w:szCs w:val="18"/>
          <w:lang w:val="en-US"/>
        </w:rPr>
        <w:t xml:space="preserve"> Statistical Dunnett analysis for Zeta potential characterization of Ampicillin-loaded </w:t>
      </w:r>
      <w:r w:rsidR="00F7054E" w:rsidRPr="00F7054E">
        <w:rPr>
          <w:rFonts w:ascii="Palatino Linotype" w:hAnsi="Palatino Linotype"/>
          <w:sz w:val="18"/>
          <w:szCs w:val="18"/>
          <w:lang w:val="en-US"/>
        </w:rPr>
        <w:t>PEC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2"/>
        <w:gridCol w:w="2831"/>
        <w:gridCol w:w="2831"/>
      </w:tblGrid>
      <w:tr w:rsidR="00F21C7A" w:rsidRPr="00F7054E" w:rsidTr="009C01C1">
        <w:trPr>
          <w:trHeight w:val="70"/>
        </w:trPr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7"/>
          <w:bookmarkEnd w:id="8"/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Zeta potential (mV)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rPr>
          <w:trHeight w:val="70"/>
        </w:trPr>
        <w:tc>
          <w:tcPr>
            <w:tcW w:w="2832" w:type="dxa"/>
            <w:tcBorders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6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rPr>
          <w:trHeight w:val="10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9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6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9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8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rPr>
          <w:trHeight w:val="80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Zeta potential (mV)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0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1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Zeta potential (mV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3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42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4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47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47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5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5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Zeta potential (mV)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c>
          <w:tcPr>
            <w:tcW w:w="2832" w:type="dxa"/>
            <w:tcBorders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31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42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4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46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47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47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A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-56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Zeta potential (mV)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9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6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B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Polyelectrolyte complex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Average Zeta potential (mV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</w:pPr>
            <w:r w:rsidRPr="00F7054E">
              <w:rPr>
                <w:rFonts w:ascii="Palatino Linotype" w:eastAsia="Times New Roman" w:hAnsi="Palatino Linotype" w:cs="Segoe UI"/>
                <w:b/>
                <w:bCs/>
                <w:sz w:val="18"/>
                <w:szCs w:val="18"/>
                <w:lang w:val="en-US" w:eastAsia="es-ES"/>
              </w:rPr>
              <w:t>Group</w:t>
            </w:r>
          </w:p>
        </w:tc>
      </w:tr>
      <w:tr w:rsidR="00F21C7A" w:rsidRPr="00F7054E" w:rsidTr="009C01C1"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 (control)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7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4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5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1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3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2b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1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  <w:tr w:rsidR="00F21C7A" w:rsidRPr="00F7054E" w:rsidTr="009C01C1">
        <w:tc>
          <w:tcPr>
            <w:tcW w:w="2832" w:type="dxa"/>
            <w:tcBorders>
              <w:top w:val="nil"/>
              <w:left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705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s-CO"/>
              </w:rPr>
              <w:t>PECN-IIC-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3a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1</w:t>
            </w:r>
            <w:r w:rsidR="00F7054E"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.</w:t>
            </w: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</w:tcPr>
          <w:p w:rsidR="00F21C7A" w:rsidRPr="00F7054E" w:rsidRDefault="00F21C7A" w:rsidP="009C01C1">
            <w:pPr>
              <w:jc w:val="center"/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</w:pPr>
            <w:r w:rsidRPr="00F7054E">
              <w:rPr>
                <w:rFonts w:ascii="Palatino Linotype" w:eastAsia="Times New Roman" w:hAnsi="Palatino Linotype" w:cs="Segoe UI"/>
                <w:sz w:val="18"/>
                <w:szCs w:val="18"/>
                <w:lang w:val="es-ES" w:eastAsia="es-ES"/>
              </w:rPr>
              <w:t>A</w:t>
            </w:r>
          </w:p>
        </w:tc>
      </w:tr>
    </w:tbl>
    <w:p w:rsidR="00F21C7A" w:rsidRPr="00F7054E" w:rsidRDefault="00F21C7A" w:rsidP="00F21C7A">
      <w:pPr>
        <w:spacing w:after="0" w:line="240" w:lineRule="auto"/>
        <w:rPr>
          <w:rFonts w:ascii="Palatino Linotype" w:hAnsi="Palatino Linotype"/>
          <w:sz w:val="18"/>
          <w:szCs w:val="18"/>
          <w:lang w:val="en-US"/>
        </w:rPr>
      </w:pPr>
    </w:p>
    <w:p w:rsidR="00F21C7A" w:rsidRPr="00F7054E" w:rsidRDefault="00F21C7A" w:rsidP="00F21C7A">
      <w:pPr>
        <w:spacing w:after="0" w:line="240" w:lineRule="auto"/>
        <w:rPr>
          <w:rFonts w:ascii="Palatino Linotype" w:hAnsi="Palatino Linotype"/>
          <w:sz w:val="18"/>
          <w:szCs w:val="18"/>
          <w:lang w:val="en-US"/>
        </w:rPr>
      </w:pPr>
    </w:p>
    <w:p w:rsidR="00F21C7A" w:rsidRPr="00F7054E" w:rsidRDefault="00F21C7A" w:rsidP="00F21C7A">
      <w:pPr>
        <w:spacing w:after="0" w:line="240" w:lineRule="auto"/>
        <w:rPr>
          <w:rFonts w:ascii="Palatino Linotype" w:hAnsi="Palatino Linotype"/>
          <w:sz w:val="18"/>
          <w:szCs w:val="18"/>
          <w:lang w:val="en-US"/>
        </w:rPr>
      </w:pPr>
    </w:p>
    <w:p w:rsidR="00F21C7A" w:rsidRPr="00F7054E" w:rsidRDefault="00F21C7A" w:rsidP="00AF2009">
      <w:pPr>
        <w:spacing w:after="0" w:line="240" w:lineRule="auto"/>
        <w:rPr>
          <w:rFonts w:ascii="Palatino Linotype" w:hAnsi="Palatino Linotype"/>
          <w:sz w:val="18"/>
          <w:szCs w:val="18"/>
          <w:lang w:val="en-US"/>
        </w:rPr>
      </w:pPr>
    </w:p>
    <w:sectPr w:rsidR="00F21C7A" w:rsidRPr="00F7054E" w:rsidSect="00F7054E">
      <w:pgSz w:w="12240" w:h="15840" w:code="1"/>
      <w:pgMar w:top="1134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844"/>
    <w:rsid w:val="00145107"/>
    <w:rsid w:val="00146844"/>
    <w:rsid w:val="00166F31"/>
    <w:rsid w:val="002C623D"/>
    <w:rsid w:val="00422B64"/>
    <w:rsid w:val="00463278"/>
    <w:rsid w:val="009524C5"/>
    <w:rsid w:val="009C01C1"/>
    <w:rsid w:val="00A1572D"/>
    <w:rsid w:val="00A22484"/>
    <w:rsid w:val="00AF2009"/>
    <w:rsid w:val="00B407B5"/>
    <w:rsid w:val="00B87396"/>
    <w:rsid w:val="00BB65D0"/>
    <w:rsid w:val="00D50DE0"/>
    <w:rsid w:val="00DA6ABF"/>
    <w:rsid w:val="00F21C7A"/>
    <w:rsid w:val="00F7054E"/>
    <w:rsid w:val="00FC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F48C37-15AE-4C75-B32D-3E16DE345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46844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46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C01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C01C1"/>
    <w:rPr>
      <w:rFonts w:ascii="Segoe UI" w:hAnsi="Segoe UI" w:cs="Segoe UI"/>
      <w:sz w:val="18"/>
      <w:szCs w:val="18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956</Words>
  <Characters>10762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José Alhajj</dc:creator>
  <cp:keywords/>
  <dc:description/>
  <cp:lastModifiedBy>Constain Hugo Salamanca Mejia</cp:lastModifiedBy>
  <cp:revision>4</cp:revision>
  <dcterms:created xsi:type="dcterms:W3CDTF">2020-02-26T19:39:00Z</dcterms:created>
  <dcterms:modified xsi:type="dcterms:W3CDTF">2020-05-15T03:50:00Z</dcterms:modified>
</cp:coreProperties>
</file>